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4729"/>
        <w:gridCol w:w="3763"/>
        <w:gridCol w:w="2623"/>
      </w:tblGrid>
      <w:tr w:rsidR="00A70889" w:rsidRPr="00AF4A6E" w14:paraId="4028F91F" w14:textId="77777777" w:rsidTr="00074AAC">
        <w:trPr>
          <w:trHeight w:val="262"/>
        </w:trPr>
        <w:tc>
          <w:tcPr>
            <w:tcW w:w="11057" w:type="dxa"/>
            <w:gridSpan w:val="3"/>
            <w:tcBorders>
              <w:bottom w:val="single" w:sz="4" w:space="0" w:color="auto"/>
            </w:tcBorders>
          </w:tcPr>
          <w:p w14:paraId="4BA4DD12" w14:textId="77777777" w:rsidR="00A70889" w:rsidRPr="00FD7396" w:rsidRDefault="00A70889" w:rsidP="00FD739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D7396">
              <w:rPr>
                <w:rFonts w:ascii="Times New Roman" w:hAnsi="Times New Roman" w:cs="Times New Roman"/>
                <w:b/>
                <w:color w:val="0070C0"/>
                <w:sz w:val="24"/>
                <w:lang w:val="en-US"/>
              </w:rPr>
              <w:t>Supporting Table 2</w:t>
            </w:r>
            <w:r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FD7396">
              <w:rPr>
                <w:rFonts w:ascii="Times New Roman" w:hAnsi="Times New Roman" w:cs="Times New Roman"/>
                <w:sz w:val="24"/>
                <w:lang w:val="en-US"/>
              </w:rPr>
              <w:t>Deaths where medication errors occurred</w:t>
            </w:r>
            <w:r w:rsidRPr="00FD739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0EC1E98A" w14:textId="77777777" w:rsidR="00A70889" w:rsidRPr="000556A6" w:rsidRDefault="00A70889">
            <w:pPr>
              <w:rPr>
                <w:rFonts w:ascii="Times New Roman" w:hAnsi="Times New Roman" w:cs="Times New Roman"/>
                <w:b/>
                <w:color w:val="0070C0"/>
                <w:sz w:val="24"/>
              </w:rPr>
            </w:pPr>
          </w:p>
        </w:tc>
      </w:tr>
      <w:tr w:rsidR="00A70889" w:rsidRPr="00FD7396" w14:paraId="049BE208" w14:textId="77777777" w:rsidTr="00074AAC">
        <w:trPr>
          <w:trHeight w:val="262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9F79E" w14:textId="77777777" w:rsidR="00A70889" w:rsidRPr="00FD7396" w:rsidRDefault="00FD7396" w:rsidP="00B0152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dication error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7509" w14:textId="1F5B9BDA" w:rsidR="00A70889" w:rsidRPr="00FD7396" w:rsidRDefault="00FD7396" w:rsidP="00B0152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inical</w:t>
            </w:r>
            <w:r w:rsidR="009B23D0">
              <w:rPr>
                <w:rFonts w:ascii="Times New Roman" w:hAnsi="Times New Roman" w:cs="Times New Roman"/>
                <w:sz w:val="24"/>
                <w:lang w:val="en-US"/>
              </w:rPr>
              <w:t xml:space="preserve"> evolution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D83A" w14:textId="77777777" w:rsidR="00A70889" w:rsidRPr="00FD7396" w:rsidRDefault="00FD7396" w:rsidP="00B0152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ase evaluation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E996" w14:textId="77777777" w:rsidR="00A70889" w:rsidRPr="00FD7396" w:rsidRDefault="00FD7396" w:rsidP="00B0152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uggested preventive measure</w:t>
            </w:r>
          </w:p>
        </w:tc>
      </w:tr>
      <w:tr w:rsidR="00A70889" w:rsidRPr="00FD7396" w14:paraId="533F6D9D" w14:textId="77777777" w:rsidTr="00074AAC">
        <w:trPr>
          <w:trHeight w:val="262"/>
        </w:trPr>
        <w:tc>
          <w:tcPr>
            <w:tcW w:w="13680" w:type="dxa"/>
            <w:gridSpan w:val="4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B3B0BC5" w14:textId="77777777" w:rsidR="00A70889" w:rsidRPr="00FD7396" w:rsidRDefault="00A70889" w:rsidP="00FD7396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D7396">
              <w:rPr>
                <w:rFonts w:ascii="Times New Roman" w:hAnsi="Times New Roman" w:cs="Times New Roman"/>
                <w:b/>
                <w:sz w:val="24"/>
                <w:lang w:val="en-US"/>
              </w:rPr>
              <w:t>Cas</w:t>
            </w:r>
            <w:r w:rsidR="00FD7396">
              <w:rPr>
                <w:rFonts w:ascii="Times New Roman" w:hAnsi="Times New Roman" w:cs="Times New Roman"/>
                <w:b/>
                <w:sz w:val="24"/>
                <w:lang w:val="en-US"/>
              </w:rPr>
              <w:t>e</w:t>
            </w:r>
            <w:r w:rsidRPr="00FD739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1</w:t>
            </w:r>
          </w:p>
        </w:tc>
      </w:tr>
      <w:tr w:rsidR="00A70889" w:rsidRPr="00FD7396" w14:paraId="01855068" w14:textId="77777777" w:rsidTr="00074AAC">
        <w:trPr>
          <w:trHeight w:val="2176"/>
        </w:trPr>
        <w:tc>
          <w:tcPr>
            <w:tcW w:w="2565" w:type="dxa"/>
            <w:shd w:val="clear" w:color="auto" w:fill="auto"/>
          </w:tcPr>
          <w:p w14:paraId="435D135A" w14:textId="77777777" w:rsidR="00A70889" w:rsidRPr="00FD7396" w:rsidRDefault="00FD739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yclophosphamide</w:t>
            </w:r>
          </w:p>
          <w:p w14:paraId="64BC2C13" w14:textId="77777777" w:rsidR="00A70889" w:rsidRPr="00FD7396" w:rsidRDefault="00A7088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1F3C094" w14:textId="77777777" w:rsidR="00A70889" w:rsidRPr="00FD7396" w:rsidRDefault="00A7088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D7396">
              <w:rPr>
                <w:rFonts w:ascii="Times New Roman" w:hAnsi="Times New Roman" w:cs="Times New Roman"/>
                <w:sz w:val="24"/>
                <w:lang w:val="en-US"/>
              </w:rPr>
              <w:t>59.8%</w:t>
            </w:r>
            <w:r w:rsidR="00FD7396">
              <w:rPr>
                <w:rFonts w:ascii="Times New Roman" w:hAnsi="Times New Roman" w:cs="Times New Roman"/>
                <w:sz w:val="24"/>
                <w:lang w:val="en-US"/>
              </w:rPr>
              <w:t xml:space="preserve"> overdose</w:t>
            </w:r>
            <w:r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</w:p>
          <w:p w14:paraId="1F2FA1EB" w14:textId="77777777" w:rsidR="00A70889" w:rsidRPr="00FD7396" w:rsidRDefault="00A7088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1637809" w14:textId="4D6C98A1" w:rsidR="00A70889" w:rsidRPr="00FD7396" w:rsidRDefault="00FD7396" w:rsidP="00FD739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stead of</w:t>
            </w:r>
            <w:r w:rsidR="00A70889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250</w:t>
            </w:r>
            <w:r w:rsidR="00D320AA">
              <w:rPr>
                <w:rFonts w:ascii="Times New Roman" w:hAnsi="Times New Roman" w:cs="Times New Roman"/>
                <w:sz w:val="24"/>
                <w:lang w:val="en-US"/>
              </w:rPr>
              <w:t xml:space="preserve"> mg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="00A70889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400 mg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were prescribed</w:t>
            </w:r>
            <w:r w:rsidR="00A70889" w:rsidRPr="00FD739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4729" w:type="dxa"/>
            <w:shd w:val="clear" w:color="auto" w:fill="auto"/>
          </w:tcPr>
          <w:p w14:paraId="6000A591" w14:textId="77777777" w:rsidR="00A70889" w:rsidRPr="00FD7396" w:rsidRDefault="00A70889" w:rsidP="00AC7BB8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3DCA3A4" w14:textId="52E1511D" w:rsidR="00A70889" w:rsidRPr="00FD7396" w:rsidRDefault="00D320AA" w:rsidP="00D320AA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-year-old boy with standard-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risk ALL and chronic </w:t>
            </w:r>
            <w:r w:rsidR="00FD7396">
              <w:rPr>
                <w:rFonts w:ascii="Times New Roman" w:hAnsi="Times New Roman" w:cs="Times New Roman"/>
                <w:sz w:val="24"/>
                <w:lang w:val="en-US"/>
              </w:rPr>
              <w:t>under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nutrition who </w:t>
            </w:r>
            <w:r w:rsidR="00F85C9A">
              <w:rPr>
                <w:rFonts w:ascii="Times New Roman" w:hAnsi="Times New Roman" w:cs="Times New Roman"/>
                <w:sz w:val="24"/>
                <w:lang w:val="en-US"/>
              </w:rPr>
              <w:t>experienced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multiple </w:t>
            </w:r>
            <w:r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gastrointestinal 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adverse events and septic shock with </w:t>
            </w:r>
            <w:r w:rsidR="00FD7396">
              <w:rPr>
                <w:rFonts w:ascii="Times New Roman" w:hAnsi="Times New Roman" w:cs="Times New Roman"/>
                <w:sz w:val="24"/>
                <w:lang w:val="en-US"/>
              </w:rPr>
              <w:t>deep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im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unosuppression after remission-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induction treatment. A fifth cytotoxic agent </w:t>
            </w:r>
            <w:r w:rsidR="00FD7396"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added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n order to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intensify the treatment due to poor response at day 14, but </w:t>
            </w:r>
            <w:r w:rsidR="00FB390F">
              <w:rPr>
                <w:rFonts w:ascii="Times New Roman" w:hAnsi="Times New Roman" w:cs="Times New Roman"/>
                <w:sz w:val="24"/>
                <w:lang w:val="en-US"/>
              </w:rPr>
              <w:t>he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die</w:t>
            </w:r>
            <w:r w:rsidR="00FB390F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 a few hours after </w:t>
            </w:r>
            <w:r w:rsidR="00FB390F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cyclophosphamide </w:t>
            </w:r>
            <w:r w:rsidR="00FD7396" w:rsidRPr="00FD7396">
              <w:rPr>
                <w:rFonts w:ascii="Times New Roman" w:hAnsi="Times New Roman" w:cs="Times New Roman"/>
                <w:sz w:val="24"/>
                <w:lang w:val="en-US"/>
              </w:rPr>
              <w:t>administration</w:t>
            </w:r>
            <w:r w:rsidR="00A70889" w:rsidRPr="00FD7396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3763" w:type="dxa"/>
            <w:shd w:val="clear" w:color="auto" w:fill="auto"/>
          </w:tcPr>
          <w:p w14:paraId="127E821A" w14:textId="77777777" w:rsidR="00A70889" w:rsidRPr="00FD7396" w:rsidRDefault="00A70889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A51E9C7" w14:textId="266A4E3B" w:rsidR="00A70889" w:rsidRDefault="00FB390F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Although, the patient was severely ill, overdose was </w:t>
            </w:r>
            <w:r w:rsidR="00D320AA">
              <w:rPr>
                <w:rFonts w:ascii="Times New Roman" w:hAnsi="Times New Roman" w:cs="Times New Roman"/>
                <w:sz w:val="24"/>
                <w:lang w:val="en-US"/>
              </w:rPr>
              <w:t>ongoing</w:t>
            </w:r>
            <w:r w:rsidR="00F85C9A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F85C9A" w:rsidRPr="00D320AA">
              <w:rPr>
                <w:rFonts w:ascii="Times New Roman" w:hAnsi="Times New Roman" w:cs="Times New Roman"/>
                <w:sz w:val="24"/>
                <w:lang w:val="en-US"/>
              </w:rPr>
              <w:t>when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death</w:t>
            </w:r>
            <w:r w:rsidR="00F85C9A">
              <w:rPr>
                <w:rFonts w:ascii="Times New Roman" w:hAnsi="Times New Roman" w:cs="Times New Roman"/>
                <w:sz w:val="24"/>
                <w:lang w:val="en-US"/>
              </w:rPr>
              <w:t xml:space="preserve"> occurred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538231F6" w14:textId="77777777" w:rsidR="00FB390F" w:rsidRPr="00FD7396" w:rsidRDefault="00FB390F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4C38CD3" w14:textId="749962F0" w:rsidR="00A70889" w:rsidRPr="00FD7396" w:rsidRDefault="00FB390F" w:rsidP="0059506F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It </w:t>
            </w:r>
            <w:r w:rsidR="00D320AA">
              <w:rPr>
                <w:rFonts w:ascii="Times New Roman" w:hAnsi="Times New Roman" w:cs="Times New Roman"/>
                <w:sz w:val="24"/>
                <w:lang w:val="en-US"/>
              </w:rPr>
              <w:t>may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have contributed to 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>patient death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along with the rest of complications secondary </w:t>
            </w:r>
            <w:r w:rsidR="00D320AA">
              <w:rPr>
                <w:rFonts w:ascii="Times New Roman" w:hAnsi="Times New Roman" w:cs="Times New Roman"/>
                <w:sz w:val="24"/>
                <w:lang w:val="en-US"/>
              </w:rPr>
              <w:t>to the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treatment and </w:t>
            </w:r>
            <w:r w:rsidR="00D320AA">
              <w:rPr>
                <w:rFonts w:ascii="Times New Roman" w:hAnsi="Times New Roman" w:cs="Times New Roman"/>
                <w:sz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ALL.</w:t>
            </w:r>
          </w:p>
        </w:tc>
        <w:tc>
          <w:tcPr>
            <w:tcW w:w="2623" w:type="dxa"/>
          </w:tcPr>
          <w:p w14:paraId="1CFE480E" w14:textId="77777777" w:rsidR="00A70889" w:rsidRPr="00FD7396" w:rsidRDefault="00A70889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21F0CE9" w14:textId="68D9BCC0" w:rsidR="00A70889" w:rsidRPr="00FD7396" w:rsidRDefault="0059506F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Dose calculation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FB390F" w:rsidRPr="00FB390F">
              <w:rPr>
                <w:rFonts w:ascii="Times New Roman" w:hAnsi="Times New Roman" w:cs="Times New Roman"/>
                <w:sz w:val="24"/>
                <w:lang w:val="en-US"/>
              </w:rPr>
              <w:t>oubl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="00FB390F">
              <w:rPr>
                <w:rFonts w:ascii="Times New Roman" w:hAnsi="Times New Roman" w:cs="Times New Roman"/>
                <w:sz w:val="24"/>
                <w:lang w:val="en-US"/>
              </w:rPr>
              <w:t>check</w:t>
            </w:r>
            <w:r w:rsidR="00FB390F"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by a second person.</w:t>
            </w:r>
          </w:p>
          <w:p w14:paraId="5C3F3FF4" w14:textId="77777777" w:rsidR="00A70889" w:rsidRPr="00FD7396" w:rsidRDefault="00A70889" w:rsidP="00ED4411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70889" w:rsidRPr="00FB390F" w14:paraId="7431532F" w14:textId="77777777" w:rsidTr="00074AAC">
        <w:trPr>
          <w:trHeight w:val="383"/>
        </w:trPr>
        <w:tc>
          <w:tcPr>
            <w:tcW w:w="13680" w:type="dxa"/>
            <w:gridSpan w:val="4"/>
            <w:shd w:val="clear" w:color="auto" w:fill="D9E2F3" w:themeFill="accent1" w:themeFillTint="33"/>
          </w:tcPr>
          <w:p w14:paraId="726A544F" w14:textId="77777777" w:rsidR="00A70889" w:rsidRPr="00FB390F" w:rsidRDefault="00A70889" w:rsidP="00FB390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b/>
                <w:sz w:val="24"/>
                <w:lang w:val="en-US"/>
              </w:rPr>
              <w:t>Cas</w:t>
            </w:r>
            <w:r w:rsidR="00FB390F">
              <w:rPr>
                <w:rFonts w:ascii="Times New Roman" w:hAnsi="Times New Roman" w:cs="Times New Roman"/>
                <w:b/>
                <w:sz w:val="24"/>
                <w:lang w:val="en-US"/>
              </w:rPr>
              <w:t>e</w:t>
            </w:r>
            <w:r w:rsidRPr="00FB390F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2</w:t>
            </w:r>
          </w:p>
        </w:tc>
      </w:tr>
      <w:tr w:rsidR="00A70889" w:rsidRPr="00FB390F" w14:paraId="495D51D5" w14:textId="77777777" w:rsidTr="00074AAC">
        <w:trPr>
          <w:trHeight w:val="3927"/>
        </w:trPr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</w:tcPr>
          <w:p w14:paraId="23511A74" w14:textId="77777777" w:rsidR="00A70889" w:rsidRPr="00FB390F" w:rsidRDefault="00947055" w:rsidP="00ED4411">
            <w:pPr>
              <w:pStyle w:val="Prrafodelista"/>
              <w:ind w:left="179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Prednison</w:t>
            </w:r>
            <w:r w:rsidR="005163D9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</w:p>
          <w:p w14:paraId="797088AA" w14:textId="77777777" w:rsidR="00947055" w:rsidRPr="00FB390F" w:rsidRDefault="00947055" w:rsidP="00ED4411">
            <w:pPr>
              <w:pStyle w:val="Prrafodelista"/>
              <w:ind w:left="179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D37C842" w14:textId="77777777" w:rsidR="00947055" w:rsidRPr="00FB390F" w:rsidRDefault="00947055" w:rsidP="00ED4411">
            <w:pPr>
              <w:pStyle w:val="Prrafodelista"/>
              <w:ind w:left="179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16.8%</w:t>
            </w:r>
            <w:r w:rsidR="005163D9">
              <w:rPr>
                <w:rFonts w:ascii="Times New Roman" w:hAnsi="Times New Roman" w:cs="Times New Roman"/>
                <w:sz w:val="24"/>
                <w:lang w:val="en-US"/>
              </w:rPr>
              <w:t xml:space="preserve"> overdose</w:t>
            </w:r>
          </w:p>
          <w:p w14:paraId="100A7867" w14:textId="77777777" w:rsidR="00947055" w:rsidRPr="00FB390F" w:rsidRDefault="00947055" w:rsidP="00ED4411">
            <w:pPr>
              <w:pStyle w:val="Prrafodelista"/>
              <w:ind w:left="179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CB9B499" w14:textId="346CD9EF" w:rsidR="00947055" w:rsidRPr="00FB390F" w:rsidRDefault="00947055" w:rsidP="0059506F">
            <w:pPr>
              <w:pStyle w:val="Prrafodelista"/>
              <w:ind w:left="179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20 mg 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>orally</w:t>
            </w:r>
            <w:r w:rsidR="005163D9"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5163D9">
              <w:rPr>
                <w:rFonts w:ascii="Times New Roman" w:hAnsi="Times New Roman" w:cs="Times New Roman"/>
                <w:sz w:val="24"/>
                <w:lang w:val="en-US"/>
              </w:rPr>
              <w:t xml:space="preserve">every 8 h were prescribed 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5163D9">
              <w:rPr>
                <w:rFonts w:ascii="Times New Roman" w:hAnsi="Times New Roman" w:cs="Times New Roman"/>
                <w:sz w:val="24"/>
                <w:lang w:val="en-US"/>
              </w:rPr>
              <w:t xml:space="preserve">instead of 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17 mg </w:t>
            </w:r>
            <w:r w:rsidR="005163D9">
              <w:rPr>
                <w:rFonts w:ascii="Times New Roman" w:hAnsi="Times New Roman" w:cs="Times New Roman"/>
                <w:sz w:val="24"/>
                <w:lang w:val="en-US"/>
              </w:rPr>
              <w:t>every 8 h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shd w:val="clear" w:color="auto" w:fill="auto"/>
          </w:tcPr>
          <w:p w14:paraId="7B523FB9" w14:textId="4EF16A4F" w:rsidR="005163D9" w:rsidRPr="005163D9" w:rsidRDefault="005163D9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en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-year-old boy with </w:t>
            </w:r>
            <w:r w:rsidR="0059506F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high-risk type B ALL 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 xml:space="preserve">and 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overweight, </w:t>
            </w:r>
            <w:r w:rsidR="0059506F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who 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>was admitted to</w:t>
            </w:r>
            <w:r w:rsidR="0059506F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the hospital in serious 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>conditions</w:t>
            </w:r>
            <w:r w:rsidR="0059506F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with 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bleeding and tumor lysis syndrome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>orticosteroid window with prednisone overdose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 xml:space="preserve"> was started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>; he receive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it for 4 days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on the fifth day</w:t>
            </w:r>
            <w:r w:rsidR="0059506F"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there 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>we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>re clinical complications</w:t>
            </w:r>
            <w:r w:rsidR="00691D9A"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and acute pancreatitis secondary to corticosteroid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>wa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s diagnosed, after </w:t>
            </w:r>
            <w:r w:rsidRPr="0059506F">
              <w:rPr>
                <w:rFonts w:ascii="Times New Roman" w:hAnsi="Times New Roman" w:cs="Times New Roman"/>
                <w:sz w:val="24"/>
                <w:lang w:val="en-US"/>
              </w:rPr>
              <w:t>which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prednisone was changed to dexamethasone.</w:t>
            </w:r>
          </w:p>
          <w:p w14:paraId="1D639D03" w14:textId="77777777" w:rsidR="005163D9" w:rsidRPr="005163D9" w:rsidRDefault="005163D9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18B38DC" w14:textId="77777777" w:rsidR="00A70889" w:rsidRPr="00FB390F" w:rsidRDefault="005163D9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However, the patient died within </w:t>
            </w:r>
            <w:r w:rsidR="00FF331E">
              <w:rPr>
                <w:rFonts w:ascii="Times New Roman" w:hAnsi="Times New Roman" w:cs="Times New Roman"/>
                <w:sz w:val="24"/>
                <w:lang w:val="en-US"/>
              </w:rPr>
              <w:t xml:space="preserve">the </w:t>
            </w:r>
            <w:r w:rsidR="00FF331E" w:rsidRPr="0059506F">
              <w:rPr>
                <w:rFonts w:ascii="Times New Roman" w:hAnsi="Times New Roman" w:cs="Times New Roman"/>
                <w:sz w:val="24"/>
                <w:lang w:val="en-US"/>
              </w:rPr>
              <w:t>ensuing</w:t>
            </w:r>
            <w:r w:rsidR="00FF331E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24 hours </w:t>
            </w:r>
            <w:r w:rsidR="00FF331E">
              <w:rPr>
                <w:rFonts w:ascii="Times New Roman" w:hAnsi="Times New Roman" w:cs="Times New Roman"/>
                <w:sz w:val="24"/>
                <w:lang w:val="en-US"/>
              </w:rPr>
              <w:t>due to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 complications secondary to the </w:t>
            </w:r>
            <w:r w:rsidR="008F11DA" w:rsidRPr="005163D9">
              <w:rPr>
                <w:rFonts w:ascii="Times New Roman" w:hAnsi="Times New Roman" w:cs="Times New Roman"/>
                <w:sz w:val="24"/>
                <w:lang w:val="en-US"/>
              </w:rPr>
              <w:t xml:space="preserve">adverse </w:t>
            </w:r>
            <w:r w:rsidR="008F11DA">
              <w:rPr>
                <w:rFonts w:ascii="Times New Roman" w:hAnsi="Times New Roman" w:cs="Times New Roman"/>
                <w:sz w:val="24"/>
                <w:lang w:val="en-US"/>
              </w:rPr>
              <w:t xml:space="preserve">drug </w:t>
            </w:r>
            <w:r w:rsidRPr="005163D9">
              <w:rPr>
                <w:rFonts w:ascii="Times New Roman" w:hAnsi="Times New Roman" w:cs="Times New Roman"/>
                <w:sz w:val="24"/>
                <w:lang w:val="en-US"/>
              </w:rPr>
              <w:t>event and septic shock with multiple organ failure.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shd w:val="clear" w:color="auto" w:fill="auto"/>
          </w:tcPr>
          <w:p w14:paraId="25110F50" w14:textId="58B19944" w:rsidR="008F11DA" w:rsidRPr="008F11DA" w:rsidRDefault="008F11DA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The relationship between </w:t>
            </w:r>
            <w:r w:rsidR="00691D9A">
              <w:rPr>
                <w:rFonts w:ascii="Times New Roman" w:hAnsi="Times New Roman" w:cs="Times New Roman"/>
                <w:sz w:val="24"/>
                <w:lang w:val="en-US"/>
              </w:rPr>
              <w:t>high-dose</w:t>
            </w:r>
            <w:r w:rsidR="00691D9A"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corticosteroid 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administration and pancreatitis is possibl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ccording to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the literature and 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 xml:space="preserve">there </w:t>
            </w:r>
            <w:r w:rsidR="000A2263"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clinical diagnosis 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>during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hospitalization and </w:t>
            </w:r>
            <w:r w:rsidR="0058164E"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autopsy 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>pathological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 xml:space="preserve"> confirmation</w:t>
            </w:r>
            <w:r w:rsidR="00691D9A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>However, it is a rare complication.</w:t>
            </w:r>
            <w:r w:rsidRPr="00691D9A">
              <w:rPr>
                <w:rFonts w:ascii="Times New Roman" w:hAnsi="Times New Roman" w:cs="Times New Roman"/>
                <w:b/>
                <w:color w:val="0070C0"/>
                <w:sz w:val="24"/>
                <w:vertAlign w:val="superscript"/>
              </w:rPr>
              <w:t>1</w:t>
            </w:r>
          </w:p>
          <w:p w14:paraId="1A853D2B" w14:textId="77777777" w:rsidR="008F11DA" w:rsidRPr="008F11DA" w:rsidRDefault="008F11DA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4884A94" w14:textId="47F1F731" w:rsidR="00F85FD1" w:rsidRPr="00FB390F" w:rsidRDefault="00691D9A" w:rsidP="009B23D0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e administration of high-</w:t>
            </w:r>
            <w:r w:rsidR="008F11DA"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dose </w:t>
            </w:r>
            <w:r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corticosteroid </w:t>
            </w:r>
            <w:r w:rsidR="008F11DA" w:rsidRPr="008F11DA">
              <w:rPr>
                <w:rFonts w:ascii="Times New Roman" w:hAnsi="Times New Roman" w:cs="Times New Roman"/>
                <w:sz w:val="24"/>
                <w:lang w:val="en-US"/>
              </w:rPr>
              <w:t>at the beginning of inducti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>on is part of the treatment, and</w:t>
            </w:r>
            <w:r w:rsidR="008F11DA"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it is not clear 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>if</w:t>
            </w:r>
            <w:r w:rsidR="008F11DA" w:rsidRPr="008F11DA">
              <w:rPr>
                <w:rFonts w:ascii="Times New Roman" w:hAnsi="Times New Roman" w:cs="Times New Roman"/>
                <w:sz w:val="24"/>
                <w:lang w:val="en-US"/>
              </w:rPr>
              <w:t xml:space="preserve"> the absence of the prednisone overdose would have prevented the onset of pancreatitis. However, the medication error appears in the chain of events that </w:t>
            </w:r>
            <w:r w:rsidR="008F11DA" w:rsidRPr="000A2263">
              <w:rPr>
                <w:rFonts w:ascii="Times New Roman" w:hAnsi="Times New Roman" w:cs="Times New Roman"/>
                <w:sz w:val="24"/>
                <w:lang w:val="en-US"/>
              </w:rPr>
              <w:t>culminate</w:t>
            </w:r>
            <w:r w:rsidR="0058164E" w:rsidRPr="000A2263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 xml:space="preserve"> in the </w:t>
            </w:r>
            <w:r w:rsidR="000A2263">
              <w:rPr>
                <w:rFonts w:ascii="Times New Roman" w:hAnsi="Times New Roman" w:cs="Times New Roman"/>
                <w:sz w:val="24"/>
                <w:lang w:val="en-US"/>
              </w:rPr>
              <w:t>boy</w:t>
            </w:r>
            <w:r w:rsidR="0058164E">
              <w:rPr>
                <w:rFonts w:ascii="Times New Roman" w:hAnsi="Times New Roman" w:cs="Times New Roman"/>
                <w:sz w:val="24"/>
                <w:lang w:val="en-US"/>
              </w:rPr>
              <w:t>’</w:t>
            </w:r>
            <w:r w:rsidR="008F11DA" w:rsidRPr="008F11DA">
              <w:rPr>
                <w:rFonts w:ascii="Times New Roman" w:hAnsi="Times New Roman" w:cs="Times New Roman"/>
                <w:sz w:val="24"/>
                <w:lang w:val="en-US"/>
              </w:rPr>
              <w:t>s death.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7BA1CCD4" w14:textId="5CA58F76" w:rsidR="0058164E" w:rsidRPr="0058164E" w:rsidRDefault="0059506F" w:rsidP="0058164E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 xml:space="preserve">Dose calculation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Pr="00FB390F">
              <w:rPr>
                <w:rFonts w:ascii="Times New Roman" w:hAnsi="Times New Roman" w:cs="Times New Roman"/>
                <w:sz w:val="24"/>
                <w:lang w:val="en-US"/>
              </w:rPr>
              <w:t>oubl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check</w:t>
            </w:r>
            <w:r w:rsidRPr="0058164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58164E" w:rsidRPr="0058164E">
              <w:rPr>
                <w:rFonts w:ascii="Times New Roman" w:hAnsi="Times New Roman" w:cs="Times New Roman"/>
                <w:sz w:val="24"/>
                <w:lang w:val="en-US"/>
              </w:rPr>
              <w:t>by a second person.</w:t>
            </w:r>
          </w:p>
          <w:p w14:paraId="093BE2A5" w14:textId="1876B65E" w:rsidR="0058164E" w:rsidRDefault="0058164E" w:rsidP="0058164E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D3EE228" w14:textId="77777777" w:rsidR="009B23D0" w:rsidRPr="0058164E" w:rsidRDefault="009B23D0" w:rsidP="0058164E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597290B5" w14:textId="12CD2B48" w:rsidR="008D412B" w:rsidRPr="00FB390F" w:rsidRDefault="0058164E" w:rsidP="0058164E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nsure</w:t>
            </w:r>
            <w:r w:rsidRPr="0058164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183537" w:rsidRPr="0058164E">
              <w:rPr>
                <w:rFonts w:ascii="Times New Roman" w:hAnsi="Times New Roman" w:cs="Times New Roman"/>
                <w:sz w:val="24"/>
                <w:lang w:val="en-US"/>
              </w:rPr>
              <w:t xml:space="preserve">adequate </w:t>
            </w:r>
            <w:r w:rsidR="00ED61A9" w:rsidRPr="0058164E">
              <w:rPr>
                <w:rFonts w:ascii="Times New Roman" w:hAnsi="Times New Roman" w:cs="Times New Roman"/>
                <w:sz w:val="24"/>
                <w:lang w:val="en-US"/>
              </w:rPr>
              <w:t>cort</w:t>
            </w:r>
            <w:r w:rsidR="000A2263">
              <w:rPr>
                <w:rFonts w:ascii="Times New Roman" w:hAnsi="Times New Roman" w:cs="Times New Roman"/>
                <w:sz w:val="24"/>
                <w:lang w:val="en-US"/>
              </w:rPr>
              <w:t xml:space="preserve">icosteroid </w:t>
            </w:r>
            <w:r w:rsidRPr="00183537">
              <w:rPr>
                <w:rFonts w:ascii="Times New Roman" w:hAnsi="Times New Roman" w:cs="Times New Roman"/>
                <w:sz w:val="24"/>
                <w:lang w:val="en-US"/>
              </w:rPr>
              <w:t>dose</w:t>
            </w:r>
            <w:r w:rsidRPr="0058164E">
              <w:rPr>
                <w:rFonts w:ascii="Times New Roman" w:hAnsi="Times New Roman" w:cs="Times New Roman"/>
                <w:sz w:val="24"/>
                <w:lang w:val="en-US"/>
              </w:rPr>
              <w:t xml:space="preserve"> in children </w:t>
            </w:r>
            <w:r w:rsidR="00CB31B4">
              <w:rPr>
                <w:rFonts w:ascii="Times New Roman" w:hAnsi="Times New Roman" w:cs="Times New Roman"/>
                <w:sz w:val="24"/>
                <w:lang w:val="en-US"/>
              </w:rPr>
              <w:t>who have a</w:t>
            </w:r>
            <w:r w:rsidRPr="0058164E">
              <w:rPr>
                <w:rFonts w:ascii="Times New Roman" w:hAnsi="Times New Roman" w:cs="Times New Roman"/>
                <w:sz w:val="24"/>
                <w:lang w:val="en-US"/>
              </w:rPr>
              <w:t xml:space="preserve"> delicate clinical </w:t>
            </w:r>
            <w:r w:rsidR="00CB31B4">
              <w:rPr>
                <w:rFonts w:ascii="Times New Roman" w:hAnsi="Times New Roman" w:cs="Times New Roman"/>
                <w:sz w:val="24"/>
                <w:lang w:val="en-US"/>
              </w:rPr>
              <w:t>status</w:t>
            </w:r>
            <w:r w:rsidRPr="0058164E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14:paraId="28AB2954" w14:textId="77777777" w:rsidR="00A70889" w:rsidRPr="00FB390F" w:rsidRDefault="00A70889" w:rsidP="0013063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074AAC" w:rsidRPr="00ED61A9" w14:paraId="0F184F77" w14:textId="77777777" w:rsidTr="00074AAC">
        <w:trPr>
          <w:trHeight w:val="469"/>
        </w:trPr>
        <w:tc>
          <w:tcPr>
            <w:tcW w:w="136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C193BD0" w14:textId="30E7E24A" w:rsidR="00074AAC" w:rsidRPr="00ED61A9" w:rsidRDefault="00074AAC" w:rsidP="00ED61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D61A9">
              <w:rPr>
                <w:rFonts w:ascii="Times New Roman" w:hAnsi="Times New Roman" w:cs="Times New Roman"/>
                <w:b/>
                <w:color w:val="0070C0"/>
                <w:sz w:val="24"/>
                <w:vertAlign w:val="superscript"/>
                <w:lang w:val="en-US"/>
              </w:rPr>
              <w:t>1</w:t>
            </w:r>
            <w:r w:rsidRPr="00ED61A9">
              <w:rPr>
                <w:rFonts w:ascii="Times New Roman" w:hAnsi="Times New Roman" w:cs="Times New Roman"/>
                <w:sz w:val="24"/>
                <w:lang w:val="en-US"/>
              </w:rPr>
              <w:t>Adverse Effects: Prednisone</w:t>
            </w:r>
            <w:r w:rsidR="002426B0" w:rsidRPr="00ED61A9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0A2263">
              <w:rPr>
                <w:rFonts w:ascii="Times New Roman" w:hAnsi="Times New Roman" w:cs="Times New Roman"/>
                <w:sz w:val="24"/>
                <w:lang w:val="en-US"/>
              </w:rPr>
              <w:t xml:space="preserve">electronic </w:t>
            </w:r>
            <w:r w:rsidR="00ED61A9" w:rsidRPr="00ED61A9">
              <w:rPr>
                <w:rFonts w:ascii="Times New Roman" w:hAnsi="Times New Roman" w:cs="Times New Roman"/>
                <w:sz w:val="24"/>
                <w:lang w:val="en-US"/>
              </w:rPr>
              <w:t>version</w:t>
            </w:r>
            <w:r w:rsidR="002426B0" w:rsidRPr="00ED61A9">
              <w:rPr>
                <w:rFonts w:ascii="Times New Roman" w:hAnsi="Times New Roman" w:cs="Times New Roman"/>
                <w:sz w:val="24"/>
                <w:lang w:val="en-US"/>
              </w:rPr>
              <w:t xml:space="preserve">). IBM Watson Health information, https://www-micromedexsolutions-com.pbidi.unam.mx:2443/. </w:t>
            </w:r>
            <w:r w:rsidR="00ED61A9">
              <w:rPr>
                <w:rFonts w:ascii="Times New Roman" w:hAnsi="Times New Roman" w:cs="Times New Roman"/>
                <w:sz w:val="24"/>
                <w:lang w:val="en-US"/>
              </w:rPr>
              <w:t xml:space="preserve">Accessed </w:t>
            </w:r>
            <w:r w:rsidR="000A2263">
              <w:rPr>
                <w:rFonts w:ascii="Times New Roman" w:hAnsi="Times New Roman" w:cs="Times New Roman"/>
                <w:sz w:val="24"/>
                <w:lang w:val="en-US"/>
              </w:rPr>
              <w:t xml:space="preserve">on </w:t>
            </w:r>
            <w:r w:rsidR="00ED61A9">
              <w:rPr>
                <w:rFonts w:ascii="Times New Roman" w:hAnsi="Times New Roman" w:cs="Times New Roman"/>
                <w:sz w:val="24"/>
                <w:lang w:val="en-US"/>
              </w:rPr>
              <w:t>March</w:t>
            </w:r>
            <w:r w:rsidR="002426B0" w:rsidRPr="00ED61A9">
              <w:rPr>
                <w:rFonts w:ascii="Times New Roman" w:hAnsi="Times New Roman" w:cs="Times New Roman"/>
                <w:sz w:val="24"/>
                <w:lang w:val="en-US"/>
              </w:rPr>
              <w:t xml:space="preserve"> 28, 2019.</w:t>
            </w:r>
          </w:p>
        </w:tc>
      </w:tr>
    </w:tbl>
    <w:p w14:paraId="32AD44D9" w14:textId="77777777" w:rsidR="00217FA2" w:rsidRPr="00AF4A6E" w:rsidRDefault="00217FA2" w:rsidP="00D12665">
      <w:pPr>
        <w:rPr>
          <w:rFonts w:ascii="Times New Roman" w:hAnsi="Times New Roman" w:cs="Times New Roman"/>
          <w:sz w:val="24"/>
        </w:rPr>
      </w:pPr>
    </w:p>
    <w:sectPr w:rsidR="00217FA2" w:rsidRPr="00AF4A6E" w:rsidSect="00D12665">
      <w:pgSz w:w="15840" w:h="12240" w:orient="landscape"/>
      <w:pgMar w:top="1134" w:right="1080" w:bottom="113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6AE4"/>
    <w:multiLevelType w:val="hybridMultilevel"/>
    <w:tmpl w:val="ED56904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C3D79"/>
    <w:multiLevelType w:val="hybridMultilevel"/>
    <w:tmpl w:val="F984E3FA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A65894"/>
    <w:multiLevelType w:val="hybridMultilevel"/>
    <w:tmpl w:val="D7789296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D2BB2"/>
    <w:multiLevelType w:val="hybridMultilevel"/>
    <w:tmpl w:val="F0BE5FC0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F6F0F"/>
    <w:multiLevelType w:val="hybridMultilevel"/>
    <w:tmpl w:val="CE4CEE9A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4409C4"/>
    <w:multiLevelType w:val="hybridMultilevel"/>
    <w:tmpl w:val="A9C8FB14"/>
    <w:lvl w:ilvl="0" w:tplc="0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FA2"/>
    <w:rsid w:val="000556A6"/>
    <w:rsid w:val="00074AAC"/>
    <w:rsid w:val="000A2263"/>
    <w:rsid w:val="000C2F9F"/>
    <w:rsid w:val="00105D55"/>
    <w:rsid w:val="00130634"/>
    <w:rsid w:val="00183537"/>
    <w:rsid w:val="001E59B2"/>
    <w:rsid w:val="00207E2D"/>
    <w:rsid w:val="00217FA2"/>
    <w:rsid w:val="002426B0"/>
    <w:rsid w:val="00295CDE"/>
    <w:rsid w:val="003C3116"/>
    <w:rsid w:val="00415DFC"/>
    <w:rsid w:val="005163D9"/>
    <w:rsid w:val="0058164E"/>
    <w:rsid w:val="0059506F"/>
    <w:rsid w:val="005D2EDB"/>
    <w:rsid w:val="00691D9A"/>
    <w:rsid w:val="007B12EB"/>
    <w:rsid w:val="008D412B"/>
    <w:rsid w:val="008F11DA"/>
    <w:rsid w:val="00902457"/>
    <w:rsid w:val="00947055"/>
    <w:rsid w:val="009B23D0"/>
    <w:rsid w:val="00A70889"/>
    <w:rsid w:val="00A75613"/>
    <w:rsid w:val="00AC7BB8"/>
    <w:rsid w:val="00AD0054"/>
    <w:rsid w:val="00AF4A6E"/>
    <w:rsid w:val="00B0152A"/>
    <w:rsid w:val="00B05213"/>
    <w:rsid w:val="00BA20AE"/>
    <w:rsid w:val="00C84734"/>
    <w:rsid w:val="00CB31B4"/>
    <w:rsid w:val="00D12665"/>
    <w:rsid w:val="00D320AA"/>
    <w:rsid w:val="00DF3B24"/>
    <w:rsid w:val="00E63394"/>
    <w:rsid w:val="00ED4411"/>
    <w:rsid w:val="00ED61A9"/>
    <w:rsid w:val="00EE21D9"/>
    <w:rsid w:val="00F85C9A"/>
    <w:rsid w:val="00F85FD1"/>
    <w:rsid w:val="00FB390F"/>
    <w:rsid w:val="00FD7396"/>
    <w:rsid w:val="00FF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494"/>
  <w15:chartTrackingRefBased/>
  <w15:docId w15:val="{C834EA47-4D02-4BEA-880E-40D4D3B1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7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F4A6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426B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426B0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F85C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5C9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5C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C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C9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C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0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B9A1022-268D-4221-B91F-5070E5D13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370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ázquez Cornejo</dc:creator>
  <cp:keywords/>
  <dc:description/>
  <cp:lastModifiedBy>Edmundo Vázquez Cornejo</cp:lastModifiedBy>
  <cp:revision>16</cp:revision>
  <dcterms:created xsi:type="dcterms:W3CDTF">2019-04-07T19:56:00Z</dcterms:created>
  <dcterms:modified xsi:type="dcterms:W3CDTF">2019-07-10T00:07:00Z</dcterms:modified>
</cp:coreProperties>
</file>